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B52" w:rsidRPr="00774C81" w:rsidRDefault="00EE117B">
      <w:pPr>
        <w:rPr>
          <w:b/>
          <w:lang w:val="en-US"/>
        </w:rPr>
      </w:pPr>
      <w:r w:rsidRPr="00774C81">
        <w:rPr>
          <w:b/>
          <w:lang w:val="en-US"/>
        </w:rPr>
        <w:t xml:space="preserve">Appendix 2: List of all </w:t>
      </w:r>
      <w:r w:rsidR="00064858">
        <w:rPr>
          <w:b/>
          <w:lang w:val="en-US"/>
        </w:rPr>
        <w:t xml:space="preserve">the </w:t>
      </w:r>
      <w:r w:rsidR="003B1B12" w:rsidRPr="00774C81">
        <w:rPr>
          <w:b/>
          <w:lang w:val="en-US"/>
        </w:rPr>
        <w:t>identified measures of EF, n=338</w:t>
      </w:r>
    </w:p>
    <w:tbl>
      <w:tblPr>
        <w:tblW w:w="1125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630"/>
        <w:gridCol w:w="8280"/>
        <w:gridCol w:w="1170"/>
        <w:gridCol w:w="1170"/>
      </w:tblGrid>
      <w:tr w:rsidR="00EE117B" w:rsidRPr="00EE117B" w:rsidTr="00EE117B">
        <w:trPr>
          <w:trHeight w:val="29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xecutive </w:t>
            </w:r>
            <w:r w:rsidRPr="00EE117B">
              <w:rPr>
                <w:rFonts w:ascii="Calibri" w:hAnsi="Calibri" w:cs="Calibri"/>
                <w:b/>
                <w:bCs/>
                <w:color w:val="000000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</w:rPr>
              <w:t>unction m</w:t>
            </w:r>
            <w:r w:rsidRPr="00EE117B">
              <w:rPr>
                <w:rFonts w:ascii="Calibri" w:hAnsi="Calibri" w:cs="Calibri"/>
                <w:b/>
                <w:bCs/>
                <w:color w:val="000000"/>
              </w:rPr>
              <w:t>easu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Frequency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% frequency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igit Span (forward and/or backwar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.87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rail Making Tests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TMT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EE117B">
              <w:rPr>
                <w:rFonts w:ascii="Calibri" w:hAnsi="Calibri" w:cs="Calibri"/>
                <w:color w:val="000000"/>
              </w:rPr>
              <w:t xml:space="preserve"> -A and/or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.79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AC5B26" w:rsidRDefault="00EE117B" w:rsidP="00EE117B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 w:rsidRPr="00AC5B26">
              <w:rPr>
                <w:rFonts w:ascii="Calibri" w:hAnsi="Calibri" w:cs="Calibri"/>
                <w:bCs/>
                <w:color w:val="000000"/>
              </w:rPr>
              <w:t>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ehaviour Rating Inventory of Executive Function (</w:t>
            </w:r>
            <w:r w:rsidR="00EE117B" w:rsidRPr="00EE117B">
              <w:rPr>
                <w:rFonts w:ascii="Calibri" w:hAnsi="Calibri" w:cs="Calibri"/>
                <w:b/>
                <w:bCs/>
                <w:color w:val="000000"/>
              </w:rPr>
              <w:t>BRIEF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.36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Wisconsin Card Sorting Test </w:t>
            </w:r>
            <w:r w:rsidR="00EE117B" w:rsidRPr="00EE117B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WCST</w:t>
            </w:r>
            <w:r w:rsidR="00EE117B" w:rsidRPr="00EE117B">
              <w:rPr>
                <w:rFonts w:ascii="Calibri" w:hAnsi="Calibri" w:cs="Calibri"/>
                <w:color w:val="000000"/>
              </w:rPr>
              <w:t xml:space="preserve">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.01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erbal fluency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.78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troop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Colo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Word Test (SCW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.35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Original Stroop task/test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.71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ey-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Osterrieth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Complex Figure test </w:t>
            </w:r>
            <w:r w:rsidR="00EE117B" w:rsidRPr="00EE117B"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ROCFT</w:t>
            </w:r>
            <w:r w:rsidR="00EE117B" w:rsidRPr="00EE117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KEFS </w:t>
            </w:r>
            <w:proofErr w:type="spellStart"/>
            <w:r w:rsidR="00AC5B26" w:rsidRPr="00EE117B">
              <w:rPr>
                <w:rFonts w:ascii="Calibri" w:hAnsi="Calibri" w:cs="Calibri"/>
                <w:color w:val="000000"/>
              </w:rPr>
              <w:t>Color</w:t>
            </w:r>
            <w:proofErr w:type="spellEnd"/>
            <w:r w:rsidR="00AC5B26" w:rsidRPr="00EE117B">
              <w:rPr>
                <w:rFonts w:ascii="Calibri" w:hAnsi="Calibri" w:cs="Calibri"/>
                <w:color w:val="000000"/>
              </w:rPr>
              <w:t xml:space="preserve">-word interference test </w:t>
            </w:r>
            <w:r w:rsidRPr="00EE117B">
              <w:rPr>
                <w:rFonts w:ascii="Calibri" w:hAnsi="Calibri" w:cs="Calibri"/>
                <w:color w:val="000000"/>
              </w:rPr>
              <w:t>(</w:t>
            </w:r>
            <w:r w:rsidR="00AC5B26" w:rsidRPr="00EE117B">
              <w:rPr>
                <w:rFonts w:ascii="Calibri" w:hAnsi="Calibri" w:cs="Calibri"/>
                <w:color w:val="000000"/>
              </w:rPr>
              <w:t>CWIT</w:t>
            </w:r>
            <w:r w:rsidRPr="00EE117B"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EE117B" w:rsidRPr="00EE117B" w:rsidTr="00D465B2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PT original (Continuous Performance Te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.49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ntrolled Oral Word Association Test </w:t>
            </w:r>
            <w:r w:rsidR="00EE117B" w:rsidRPr="00EE117B"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COWAT</w:t>
            </w:r>
            <w:r w:rsidR="00EE117B" w:rsidRPr="00EE117B">
              <w:rPr>
                <w:rFonts w:ascii="Calibri" w:hAnsi="Calibri" w:cs="Calibri"/>
                <w:color w:val="000000"/>
              </w:rPr>
              <w:t xml:space="preserve">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.19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atial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98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Go/No-go [classical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KEFS Tower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ower of London </w:t>
            </w:r>
            <w:r w:rsidR="00EE117B" w:rsidRPr="00EE117B"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TOL</w:t>
            </w:r>
            <w:r w:rsidR="00EE117B" w:rsidRPr="00EE117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nner's C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top-signal task (S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WM (Spatial Working Memory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Letter-Number Sequencing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Intradimensional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>/Extradimensional task (ID/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ED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esign Fluency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KEFS Sorting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OC (Stockings of Cambrid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Eriksen Flanker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EE117B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7B" w:rsidRPr="00EE117B" w:rsidRDefault="00EE117B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AC5B26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apid Visual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information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 xml:space="preserve"> Processing </w:t>
            </w:r>
            <w:r w:rsidR="00EE117B" w:rsidRPr="00EE117B"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RVP</w:t>
            </w:r>
            <w:r w:rsidR="00EE117B" w:rsidRPr="00EE117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117B" w:rsidRPr="00EE117B" w:rsidRDefault="00EE117B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Antisaccad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Block Design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ymbol search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Iowa Gambling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back test</w:t>
            </w:r>
            <w:r w:rsidRPr="00EE117B">
              <w:rPr>
                <w:rFonts w:ascii="Calibri" w:hAnsi="Calibri" w:cs="Calibri"/>
                <w:color w:val="000000"/>
              </w:rPr>
              <w:t xml:space="preserve"> (verbal &amp;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visual )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ymbol Digit Modalities Test (SDM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bookmarkStart w:id="0" w:name="_Hlk530581586"/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ask-Switching Test (TS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52</w:t>
            </w:r>
          </w:p>
        </w:tc>
      </w:tr>
      <w:bookmarkEnd w:id="0"/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d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Porteus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Mazes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 Attention Network (ANT)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0 Questions Task (20Q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igit Symbol Coding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lf-Ordered Pointing Task (SO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ower of Hanoi (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ToH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ymbol dig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su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spatial [dual / double] Working Memory </w:t>
            </w:r>
            <w:proofErr w:type="gramStart"/>
            <w:r>
              <w:rPr>
                <w:rFonts w:ascii="Calibri" w:hAnsi="Calibri" w:cs="Calibri"/>
                <w:color w:val="000000"/>
              </w:rPr>
              <w:t>T</w:t>
            </w:r>
            <w:r w:rsidRPr="00EE117B">
              <w:rPr>
                <w:rFonts w:ascii="Calibri" w:hAnsi="Calibri" w:cs="Calibri"/>
                <w:color w:val="000000"/>
              </w:rPr>
              <w:t>ask  (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>VWM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A-Ch Score!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Matrix reason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A-Ch Sky Search (SS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2-Concentration-Test (or d2 test of attentio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lour Trails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Test  (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 xml:space="preserve">1 &amp;/or 2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Affective Go, No-Go (AG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ord context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Number-letter switch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Keep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track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 xml:space="preserve"> Task (KT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Letter-memor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eaction Time Index (RT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rsi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Block [Tapping] Test (CB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hoice reaction time (CRT) test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imple reaction time (SRT)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26686">
              <w:rPr>
                <w:rFonts w:ascii="Calibri" w:hAnsi="Calibri" w:cs="Calibri"/>
                <w:bCs/>
                <w:color w:val="000000"/>
              </w:rPr>
              <w:t>5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The </w:t>
            </w:r>
            <w:proofErr w:type="spellStart"/>
            <w:r w:rsidRPr="00EE117B">
              <w:rPr>
                <w:rFonts w:ascii="Calibri" w:hAnsi="Calibri" w:cs="Calibri"/>
                <w:b/>
                <w:bCs/>
                <w:color w:val="000000"/>
              </w:rPr>
              <w:t>Behavior</w:t>
            </w:r>
            <w:proofErr w:type="spellEnd"/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 Assessment System for Children (BASC-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926686" w:rsidRDefault="00462BD5" w:rsidP="00EE117B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tegory-switch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lo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shape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witching of Attention Test [SOAT]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ntingency Naming Test (C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BADS-C Key Search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S-C Zoo Map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Hayling Sentence Completion Test (HS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orking Memory Test Battery for Children (WMTB-C) listening recall subs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Five-Point Test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accade control task (prosaccad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st of Variables of Attention (TOVA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hildren’s Memory Scale (CMS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mprehensive Trail Making Test (CTM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patial 2-back task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Working Memory Index (WMI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repotent Response Inhibi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imon's perceptual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task  (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 xml:space="preserve">SP task)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atial delayed response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erbal dual [double]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S-C Playing Cards [Rule Shift Cards]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BAD-C six part [six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element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>]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A-Ch Sky Search Dual Task (SS DT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A-Ch The Creature Counting (CC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EA-Ch Walk! Don’t Walk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seline Speed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hifting attentional set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Hayling &amp; Brixton tes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Hayling subtest of Hayling &amp; Brixton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WMTB-C digit recall (forward &amp;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backward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Immediate Memory Task and Delayed Memory Task (IMT/DM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Visual Matching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inspection time (IT) task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Letter N-back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Letter 2-B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Knock and Tap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Mexican Pyramid [pyramid of Mexico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ots-Triangles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EE11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bookmarkStart w:id="1" w:name="_Hlk530581776"/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isual span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bookmarkEnd w:id="1"/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unt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ord [Problem]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Letter digit span [LDS]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tegory Listening Span (CLS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S-C (for 7-16yr old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 Oddball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EA-Ch Code Transmi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eature Identification [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intergration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]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Memory Search Letters [two-dimensional objects]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gnitive Assessment System (CA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S planned co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S planned conn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S Number Det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AS Receptive Atten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erbal Interference task [VIT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inger Windows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Knox-Cube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gStat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GMLT (Groton Maze Learning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Test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gStat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GMLT-Delayed Recall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ASAT (Paced Auditory Serial Addition Tas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Odd-One-Out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 Card Play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Integrated Visual and Auditory Continuous Performance Test (IVA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hildren’s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Colo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Trails Test (CCT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Diabetes Related Executive Functioning Scale (DREFS) -P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462BD5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2BD5">
              <w:rPr>
                <w:rFonts w:ascii="Calibri" w:hAnsi="Calibri" w:cs="Calibri"/>
                <w:bCs/>
                <w:color w:val="000000"/>
              </w:rPr>
              <w:t>1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Emotional Stroop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Number-quantity Stroo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himeric animal Stroo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unting Stroop task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troop residual [interference]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uff Figural Fluency Test (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RFFT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ive-Digit test (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FDT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oston Naming Test (B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Arrows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patial n-back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3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apid Automatized Naming Test (RA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rocessing Speed Index (PSI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isual Attention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Auditory Attention and Response Set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Animal Sorting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ord Gener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eeded Nam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atial memory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ig/ </w:t>
            </w:r>
            <w:r w:rsidRPr="00EE117B">
              <w:rPr>
                <w:rFonts w:ascii="Calibri" w:hAnsi="Calibri" w:cs="Calibri"/>
                <w:color w:val="000000"/>
              </w:rPr>
              <w:t>Little Cir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ecognition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eading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Letter number spa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Operation span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Non-spatial WM task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BADS-A (Behavioural Assessment of the Dysexecutive Syndrome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S-C water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-C the action program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S-C temporal judgement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DEX (Dysexecutive Questionnaire (for Children, DEX-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26686">
              <w:rPr>
                <w:rFonts w:ascii="Calibri" w:hAnsi="Calibri" w:cs="Calibri"/>
                <w:bCs/>
                <w:color w:val="000000"/>
              </w:rPr>
              <w:t>14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lf-Ordered Search-Verbal (SOS-V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lf-Ordered Search-Object (SOS-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926686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A-Ch Score-DT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EA-Ch telephone search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EA-Ch telephone task while coun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EA-Ch opposite worlds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sychomotor Vigilance Task (PV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Organization Arrows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rixton Spatial anticipation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S Matching Numb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S Expressive Atten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Buschke's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selective remind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lloon Analogue Risk Task (BAR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nditional Exclusion Test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unting Interference Test (CI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Local-global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enton Visual retention test (BVR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Letter Cancell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gStat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Set shift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roactive Interference (PI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WMTB-C Block recal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andom Number Generation task (RNG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unning Memory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ory of Mind (TOM) subtest of the NEPSY-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uff 2-&amp;-7 Selective Attention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7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ustained Attention to Response Task (SAR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Letter Digit Substitution Test (LDS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igit Symbol Substitution Test (DS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wanson Sentence Span Task (SS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imensional Change Card Sort Test (DCC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Weigl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Colo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Form Sort Test (WEIGL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List Sorting Working Memory Test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Delay of Gratification Task (DG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idman Continuous Performance Test vigil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aylor Complex Figure Test (TCF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isconsin Monster Sorting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Madrid Card-Sorting Test (MC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Ballet Executive Scale (BE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Cs/>
                <w:color w:val="000000"/>
              </w:rPr>
              <w:t>18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Behaviour </w:t>
            </w:r>
            <w:proofErr w:type="spellStart"/>
            <w:r w:rsidRPr="00EE117B">
              <w:rPr>
                <w:rFonts w:ascii="Calibri" w:hAnsi="Calibri" w:cs="Calibri"/>
                <w:b/>
                <w:bCs/>
                <w:color w:val="000000"/>
              </w:rPr>
              <w:t>Dyscontrol</w:t>
            </w:r>
            <w:proofErr w:type="spellEnd"/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 Scale (BDS-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Cs/>
                <w:color w:val="000000"/>
              </w:rPr>
              <w:t>18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troop Match-to-Sample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linicaV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>: Classroom-Stroo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Motor Stroop task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ntrolled Animal Fluency Test (CAF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etrieval Fluenc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Regensburge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Wortflüssigkeits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ower of Coimb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Number-pinyin task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trategic Learning Task (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SLT)   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enn Short Letter N-Back Test (SLNB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Object 2-b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-n-back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One back paradigm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Naming letters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lective Auditory Atten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 Clocks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honological Process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tat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esign Copy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Executive Maze Task [EM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irtual Water Ma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easoning and Problem-Solving maz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Arena Ma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imon's spatial interference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lanker Fish Tasks (F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lanker Inhibitory Control and Attention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Flanker Shape (FS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lanker visual filter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ooklet Category Test(B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hildren’s Category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hildren's Cooking 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>Task  (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>C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hildren’s Check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hildren’s size-order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Matrix Span Task (</w:t>
            </w:r>
            <w:proofErr w:type="gramStart"/>
            <w:r w:rsidRPr="00EE117B">
              <w:rPr>
                <w:rFonts w:ascii="Calibri" w:hAnsi="Calibri" w:cs="Calibri"/>
                <w:color w:val="000000"/>
              </w:rPr>
              <w:t xml:space="preserve">MST)   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omputation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elective span task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unning spa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atial self-ordered search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S-C Similarities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Luria Hand Ga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tch Game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lanning drawing task, part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Dynamic Occupation Assessment of Executive Function (</w:t>
            </w:r>
            <w:proofErr w:type="gramStart"/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DOAEF)   </w:t>
            </w:r>
            <w:proofErr w:type="gramEnd"/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Cs/>
                <w:color w:val="000000"/>
              </w:rPr>
              <w:t>2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Amsterdam executive function inventory </w:t>
            </w:r>
            <w:r>
              <w:rPr>
                <w:rFonts w:ascii="Calibri" w:hAnsi="Calibri" w:cs="Calibri"/>
                <w:b/>
                <w:bCs/>
                <w:color w:val="000000"/>
              </w:rPr>
              <w:t>(AEF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Cs/>
                <w:color w:val="000000"/>
              </w:rPr>
              <w:t>2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Cognitive Abilities Questionnaire (CAQ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 w:rsidRPr="00EE117B">
              <w:rPr>
                <w:rFonts w:ascii="Calibri" w:hAnsi="Calibri" w:cs="Calibri"/>
                <w:bCs/>
                <w:color w:val="000000"/>
              </w:rPr>
              <w:t>23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EA-Ch map mission task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Batteria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di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valutazion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neuropsicologica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(BVN) test of atten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ells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Nonword Repetition task (NWR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Number repetition backwards of the Clinical Evaluation of Language Fundamentals (CELF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Encoding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Visual Spatial Sequencing (VSS)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stained attention </w:t>
            </w:r>
            <w:r w:rsidRPr="00EE117B">
              <w:rPr>
                <w:rFonts w:ascii="Calibri" w:hAnsi="Calibri" w:cs="Calibri"/>
                <w:color w:val="000000"/>
              </w:rPr>
              <w:t xml:space="preserve">dots task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ustained attention auditor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hoice dela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rial subtra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rial digit lear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isky Choice Task (RC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lumbia Card Task (CC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Decision Making Quality Sc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10870">
              <w:rPr>
                <w:rFonts w:ascii="Calibri" w:hAnsi="Calibri" w:cs="Calibri"/>
                <w:bCs/>
                <w:color w:val="000000"/>
              </w:rPr>
              <w:t>24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ecision making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ambridge Gambling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F10870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BIS/BAS (</w:t>
            </w:r>
            <w:proofErr w:type="spellStart"/>
            <w:r w:rsidRPr="00EE117B">
              <w:rPr>
                <w:rFonts w:ascii="Calibri" w:hAnsi="Calibri" w:cs="Calibri"/>
                <w:b/>
                <w:bCs/>
                <w:color w:val="000000"/>
              </w:rPr>
              <w:t>Behavioral</w:t>
            </w:r>
            <w:proofErr w:type="spellEnd"/>
            <w:r w:rsidRPr="00EE117B">
              <w:rPr>
                <w:rFonts w:ascii="Calibri" w:hAnsi="Calibri" w:cs="Calibri"/>
                <w:b/>
                <w:bCs/>
                <w:color w:val="000000"/>
              </w:rPr>
              <w:t xml:space="preserve"> Inhibition System /Behavioural Activation Syste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10870">
              <w:rPr>
                <w:rFonts w:ascii="Calibri" w:hAnsi="Calibri" w:cs="Calibri"/>
                <w:bCs/>
                <w:color w:val="000000"/>
              </w:rPr>
              <w:t>25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Frontal Screening test (IF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Shipley Institute of Living Sc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F10870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 w:rsidRPr="00F10870">
              <w:rPr>
                <w:rFonts w:ascii="Calibri" w:hAnsi="Calibri" w:cs="Calibri"/>
                <w:bCs/>
                <w:color w:val="000000"/>
              </w:rPr>
              <w:t>25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orschach cognitive-perceptual problem-solving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roblem Solving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F10870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EpiTrack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Juni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ime estim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epeatable Battery for the Assessment of neuropsychological Status (RBAN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igns Cancellation Tests (2 and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air Cancellation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lor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Cancelation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Number Cancellation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6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Bell Cancellation Task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ot cancell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ncel Underline (CU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 Opposite Emotions Test (OE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timulus-response compatibility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reparing to Overcome 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Prepotency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(POP)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EE117B">
              <w:rPr>
                <w:rFonts w:ascii="Calibri" w:hAnsi="Calibri" w:cs="Calibri"/>
                <w:color w:val="000000"/>
              </w:rPr>
              <w:t>Plus</w:t>
            </w:r>
            <w:proofErr w:type="gramEnd"/>
            <w:r w:rsidRPr="00EE117B">
              <w:rPr>
                <w:rFonts w:ascii="Calibri" w:hAnsi="Calibri" w:cs="Calibri"/>
                <w:color w:val="000000"/>
              </w:rPr>
              <w:t xml:space="preserve"> minus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ichotic Listening (DL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-P Perception and Attention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A calibration block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Progressive planning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evised Strategy Application Test (R-SAT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ourdon–Vos test (a correction te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asks of Executive Control (TE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eekly Calendar Planning Activity (WCP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erbal produc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Categoriz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gStat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Groton Maze Chase Test (GM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gStat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Detec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CogState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Identific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Matching Familiar Figures Test (MFF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rown-Peterson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Freedom from Distractibility Index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Multi-Source Interference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Eyes Looking (EL)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Heart and Flowers (HF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tanford-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Binet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memory for digi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NEUPSILIN battery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taged Information Processing Speed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rief Test of Atten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est of Attentional Performance (TA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AUT (Alternative Uses Tas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MTB-C </w:t>
            </w:r>
            <w:r w:rsidRPr="00EE117B">
              <w:rPr>
                <w:rFonts w:ascii="Calibri" w:hAnsi="Calibri" w:cs="Calibri"/>
                <w:color w:val="000000"/>
              </w:rPr>
              <w:t>Word List Match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MTB-C Word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EE117B">
              <w:rPr>
                <w:rFonts w:ascii="Calibri" w:hAnsi="Calibri" w:cs="Calibri"/>
                <w:color w:val="000000"/>
              </w:rPr>
              <w:t>List Reca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MTB-C Non-Word List Reca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MTB-C Counting Reca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WMTB-C Mazes Memo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b/>
                <w:bCs/>
                <w:color w:val="000000"/>
              </w:rPr>
              <w:t>Working Memory Rating Sc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10870">
              <w:rPr>
                <w:rFonts w:ascii="Calibri" w:hAnsi="Calibri" w:cs="Calibri"/>
                <w:bCs/>
                <w:color w:val="000000"/>
              </w:rPr>
              <w:t>30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erbal inhibition task doll/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erbal Inhibition/Motor Inhibition (VIMI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F10870" w:rsidRDefault="00462BD5" w:rsidP="00462BD5">
            <w:pPr>
              <w:spacing w:after="0" w:line="24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E117B">
              <w:rPr>
                <w:rFonts w:ascii="Calibri" w:hAnsi="Calibri" w:cs="Calibri"/>
                <w:color w:val="000000"/>
              </w:rPr>
              <w:t>GoStop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 xml:space="preserve"> Impulsivity Paradigm (</w:t>
            </w:r>
            <w:proofErr w:type="spellStart"/>
            <w:r w:rsidRPr="00EE117B">
              <w:rPr>
                <w:rFonts w:ascii="Calibri" w:hAnsi="Calibri" w:cs="Calibri"/>
                <w:color w:val="000000"/>
              </w:rPr>
              <w:t>GoStop</w:t>
            </w:r>
            <w:proofErr w:type="spellEnd"/>
            <w:r w:rsidRPr="00EE117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wo Choice Impulsivity Paradigm (TCI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ingle Key Impulsivity Paradigm (SKI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 Hungry Donkey Task (HD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0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ic Tac To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Mental Counters task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miling Faces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irector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ot probe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Real Animal Size Test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ictorial Animal Size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Executive Golf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ddeley Working Memor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athways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tarting position selection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Fragmented Pictures Task (FP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Alternating run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he Dot matrix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Posner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ymbol distance effect (SDE)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Memory scanning task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ackward Masking Test (</w:t>
            </w:r>
            <w:r>
              <w:rPr>
                <w:rFonts w:ascii="Calibri" w:hAnsi="Calibri" w:cs="Calibri"/>
                <w:color w:val="000000"/>
              </w:rPr>
              <w:t>BMT</w:t>
            </w:r>
            <w:r w:rsidRPr="00EE117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an of Apprehension (SPAN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patial-temporal working memor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Rhyming words working memor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Visual matrix</w:t>
            </w:r>
            <w:r w:rsidR="003B1B12">
              <w:rPr>
                <w:rFonts w:ascii="Calibri" w:hAnsi="Calibri" w:cs="Calibri"/>
                <w:color w:val="000000"/>
              </w:rPr>
              <w:t xml:space="preserve"> </w:t>
            </w:r>
            <w:r w:rsidRPr="00EE117B">
              <w:rPr>
                <w:rFonts w:ascii="Calibri" w:hAnsi="Calibri" w:cs="Calibri"/>
                <w:color w:val="000000"/>
              </w:rPr>
              <w:t>working memory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Mapping and directions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Semantic association task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emantic categorization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The Identical Pictures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Digit vigilance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Vigilance task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from Gordon Diagnostic system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Triads task from NIMHANS neuropsychological battery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Shape Matching (SM) ta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Concept Shifting Te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EE117B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igit Running Test (DR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462BD5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 xml:space="preserve">Distractibility task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EE117B">
              <w:rPr>
                <w:rFonts w:ascii="Calibri" w:hAnsi="Calibri" w:cs="Calibri"/>
                <w:color w:val="000000"/>
              </w:rPr>
              <w:t>from Gordon Diagnostic system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2BD5" w:rsidRPr="00EE117B" w:rsidTr="00462BD5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BD5" w:rsidRPr="00EE117B" w:rsidRDefault="00462BD5" w:rsidP="00462B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BD5" w:rsidRPr="00462BD5" w:rsidRDefault="00462BD5" w:rsidP="00462BD5"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62BD5">
              <w:rPr>
                <w:rFonts w:ascii="Calibri" w:hAnsi="Calibri" w:cs="Calibri"/>
                <w:b/>
                <w:color w:val="000000"/>
              </w:rPr>
              <w:t>Total frequenc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2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D5" w:rsidRPr="00EE117B" w:rsidRDefault="00462BD5" w:rsidP="00462B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D465B2" w:rsidRPr="00EE117B" w:rsidTr="0052315C">
        <w:trPr>
          <w:trHeight w:val="290"/>
        </w:trPr>
        <w:tc>
          <w:tcPr>
            <w:tcW w:w="11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65B2" w:rsidRDefault="00D465B2" w:rsidP="00D465B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E117B">
              <w:rPr>
                <w:rFonts w:ascii="Calibri" w:hAnsi="Calibri" w:cs="Calibri"/>
                <w:color w:val="000000"/>
              </w:rPr>
              <w:t>Bolded are rating scales</w:t>
            </w:r>
            <w:r>
              <w:rPr>
                <w:rFonts w:ascii="Calibri" w:hAnsi="Calibri" w:cs="Calibri"/>
                <w:color w:val="000000"/>
              </w:rPr>
              <w:t xml:space="preserve"> (n=13)</w:t>
            </w:r>
            <w:r w:rsidRPr="00EE117B">
              <w:rPr>
                <w:rFonts w:ascii="Calibri" w:hAnsi="Calibri" w:cs="Calibri"/>
                <w:color w:val="000000"/>
              </w:rPr>
              <w:t xml:space="preserve">. </w:t>
            </w:r>
          </w:p>
          <w:p w:rsidR="00D465B2" w:rsidRPr="00EE117B" w:rsidRDefault="00D465B2" w:rsidP="00D465B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5B26">
              <w:rPr>
                <w:rFonts w:ascii="Calibri" w:hAnsi="Calibri" w:cs="Calibri"/>
                <w:b/>
                <w:color w:val="000000"/>
              </w:rPr>
              <w:t>DKEFS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EE117B">
              <w:rPr>
                <w:rFonts w:ascii="Calibri" w:hAnsi="Calibri" w:cs="Calibri"/>
                <w:color w:val="000000"/>
              </w:rPr>
              <w:t xml:space="preserve"> Delis-Kaplan Executive Function System </w:t>
            </w:r>
          </w:p>
        </w:tc>
      </w:tr>
    </w:tbl>
    <w:p w:rsidR="00EE117B" w:rsidRPr="00EE117B" w:rsidRDefault="00EE117B">
      <w:pPr>
        <w:rPr>
          <w:lang w:val="en-US"/>
        </w:rPr>
      </w:pPr>
      <w:bookmarkStart w:id="2" w:name="_GoBack"/>
      <w:bookmarkEnd w:id="2"/>
    </w:p>
    <w:sectPr w:rsidR="00EE117B" w:rsidRPr="00EE117B" w:rsidSect="0078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7B"/>
    <w:rsid w:val="00004614"/>
    <w:rsid w:val="00064858"/>
    <w:rsid w:val="001866CA"/>
    <w:rsid w:val="002C6827"/>
    <w:rsid w:val="003B1B12"/>
    <w:rsid w:val="00462BD5"/>
    <w:rsid w:val="00580263"/>
    <w:rsid w:val="005F6192"/>
    <w:rsid w:val="00774C81"/>
    <w:rsid w:val="00783652"/>
    <w:rsid w:val="00922B52"/>
    <w:rsid w:val="00926686"/>
    <w:rsid w:val="009F639E"/>
    <w:rsid w:val="00A26A8F"/>
    <w:rsid w:val="00AC5B26"/>
    <w:rsid w:val="00D465B2"/>
    <w:rsid w:val="00D467EE"/>
    <w:rsid w:val="00EE117B"/>
    <w:rsid w:val="00F10870"/>
    <w:rsid w:val="00F4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37D72"/>
  <w15:chartTrackingRefBased/>
  <w15:docId w15:val="{1FE1E685-87D1-46F6-85BC-3F2174369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1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0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2148</Words>
  <Characters>1225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10</cp:revision>
  <dcterms:created xsi:type="dcterms:W3CDTF">2018-11-21T12:40:00Z</dcterms:created>
  <dcterms:modified xsi:type="dcterms:W3CDTF">2019-02-10T12:04:00Z</dcterms:modified>
</cp:coreProperties>
</file>